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3261"/>
        <w:gridCol w:w="3267"/>
      </w:tblGrid>
      <w:tr w:rsidR="00D706B8" w14:paraId="456D7DFC" w14:textId="77777777"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7A913BB" w14:textId="77777777" w:rsidR="00D706B8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C66CFE0" w14:textId="77777777" w:rsidR="00D706B8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Forward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5'-3')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6F41ABEC" w14:textId="77777777" w:rsidR="00D706B8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Reserve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5'-3')</w:t>
            </w:r>
          </w:p>
        </w:tc>
      </w:tr>
      <w:tr w:rsidR="00D706B8" w14:paraId="5213F601" w14:textId="77777777">
        <w:tc>
          <w:tcPr>
            <w:tcW w:w="983" w:type="dxa"/>
            <w:tcBorders>
              <w:top w:val="single" w:sz="4" w:space="0" w:color="auto"/>
            </w:tcBorders>
          </w:tcPr>
          <w:p w14:paraId="14871320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COLL-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CF57FA7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ACCTCCCAGTGGCGGTTATGAC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112EF905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AGTTCTTCTGAGGCACAGACGG</w:t>
            </w:r>
          </w:p>
        </w:tc>
      </w:tr>
      <w:tr w:rsidR="00D706B8" w14:paraId="18E51575" w14:textId="77777777">
        <w:tc>
          <w:tcPr>
            <w:tcW w:w="983" w:type="dxa"/>
          </w:tcPr>
          <w:p w14:paraId="62D15F40" w14:textId="565AEBF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O</w:t>
            </w:r>
            <w:r w:rsidR="00870895" w:rsidRPr="00870895">
              <w:rPr>
                <w:rFonts w:ascii="Times New Roman" w:hAnsi="Times New Roman"/>
                <w:sz w:val="20"/>
                <w:szCs w:val="20"/>
              </w:rPr>
              <w:t>C</w:t>
            </w:r>
            <w:r w:rsidRPr="00870895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261" w:type="dxa"/>
          </w:tcPr>
          <w:p w14:paraId="154000C1" w14:textId="5657D4FD" w:rsidR="00D706B8" w:rsidRPr="00870895" w:rsidRDefault="00870895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CTCCCATTGGCGAGTTTG</w:t>
            </w:r>
          </w:p>
        </w:tc>
        <w:tc>
          <w:tcPr>
            <w:tcW w:w="3267" w:type="dxa"/>
          </w:tcPr>
          <w:p w14:paraId="5369B22C" w14:textId="2D799DBA" w:rsidR="00D706B8" w:rsidRPr="00870895" w:rsidRDefault="00870895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TGTAGTCCAGGTGGAGCTTGTG</w:t>
            </w:r>
          </w:p>
        </w:tc>
      </w:tr>
      <w:tr w:rsidR="00D706B8" w14:paraId="1A0A6899" w14:textId="77777777">
        <w:tc>
          <w:tcPr>
            <w:tcW w:w="983" w:type="dxa"/>
          </w:tcPr>
          <w:p w14:paraId="2774EA52" w14:textId="251D5ABC" w:rsidR="00D706B8" w:rsidRPr="00870895" w:rsidRDefault="00835EBC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Runx2</w:t>
            </w:r>
          </w:p>
        </w:tc>
        <w:tc>
          <w:tcPr>
            <w:tcW w:w="3261" w:type="dxa"/>
          </w:tcPr>
          <w:p w14:paraId="4B4E03D6" w14:textId="3F54EB9F" w:rsidR="00D706B8" w:rsidRPr="00870895" w:rsidRDefault="00835EBC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TTTGCAGTGGGACCGACA</w:t>
            </w:r>
          </w:p>
        </w:tc>
        <w:tc>
          <w:tcPr>
            <w:tcW w:w="3267" w:type="dxa"/>
          </w:tcPr>
          <w:p w14:paraId="0AF5FD7D" w14:textId="3B352AD5" w:rsidR="00D706B8" w:rsidRPr="00870895" w:rsidRDefault="00835EBC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AGCCATGGTGCCCGTTAG</w:t>
            </w:r>
          </w:p>
        </w:tc>
      </w:tr>
      <w:tr w:rsidR="00D706B8" w14:paraId="081DFF63" w14:textId="77777777">
        <w:tc>
          <w:tcPr>
            <w:tcW w:w="983" w:type="dxa"/>
          </w:tcPr>
          <w:p w14:paraId="1C5B744D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3261" w:type="dxa"/>
          </w:tcPr>
          <w:p w14:paraId="7B8962B8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GCTGTATTCCCCTCCATCG</w:t>
            </w:r>
          </w:p>
        </w:tc>
        <w:tc>
          <w:tcPr>
            <w:tcW w:w="3267" w:type="dxa"/>
          </w:tcPr>
          <w:p w14:paraId="609D2840" w14:textId="77777777" w:rsidR="00D706B8" w:rsidRPr="00870895" w:rsidRDefault="002B3804">
            <w:pPr>
              <w:rPr>
                <w:rFonts w:ascii="Times New Roman" w:hAnsi="Times New Roman"/>
                <w:sz w:val="20"/>
                <w:szCs w:val="20"/>
              </w:rPr>
            </w:pPr>
            <w:r w:rsidRPr="0087089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AGTTGGTAACAATGCCATGT</w:t>
            </w:r>
          </w:p>
        </w:tc>
      </w:tr>
    </w:tbl>
    <w:p w14:paraId="01DB2E2B" w14:textId="77777777" w:rsidR="00D706B8" w:rsidRDefault="00D706B8"/>
    <w:sectPr w:rsidR="00D70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5D7E2" w14:textId="77777777" w:rsidR="002B3804" w:rsidRDefault="002B3804" w:rsidP="00835EBC">
      <w:r>
        <w:separator/>
      </w:r>
    </w:p>
  </w:endnote>
  <w:endnote w:type="continuationSeparator" w:id="0">
    <w:p w14:paraId="31B35B6C" w14:textId="77777777" w:rsidR="002B3804" w:rsidRDefault="002B3804" w:rsidP="00835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537A3" w14:textId="77777777" w:rsidR="002B3804" w:rsidRDefault="002B3804" w:rsidP="00835EBC">
      <w:r>
        <w:separator/>
      </w:r>
    </w:p>
  </w:footnote>
  <w:footnote w:type="continuationSeparator" w:id="0">
    <w:p w14:paraId="6A908DAE" w14:textId="77777777" w:rsidR="002B3804" w:rsidRDefault="002B3804" w:rsidP="00835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DAE"/>
    <w:rsid w:val="00026DAE"/>
    <w:rsid w:val="00033D42"/>
    <w:rsid w:val="000C1D01"/>
    <w:rsid w:val="00253766"/>
    <w:rsid w:val="0027602F"/>
    <w:rsid w:val="002B3804"/>
    <w:rsid w:val="003C7F7D"/>
    <w:rsid w:val="003F3184"/>
    <w:rsid w:val="00606226"/>
    <w:rsid w:val="00835EBC"/>
    <w:rsid w:val="00870895"/>
    <w:rsid w:val="00A51096"/>
    <w:rsid w:val="00A55794"/>
    <w:rsid w:val="00BE5BB2"/>
    <w:rsid w:val="00D378BF"/>
    <w:rsid w:val="00D444CA"/>
    <w:rsid w:val="00D706B8"/>
    <w:rsid w:val="00E65D08"/>
    <w:rsid w:val="174B1725"/>
    <w:rsid w:val="1BC1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F34FD"/>
  <w15:docId w15:val="{D8AC5393-08F6-42F5-8E69-C8F02319A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table" w:styleId="a7">
    <w:name w:val="Table Grid"/>
    <w:basedOn w:val="a1"/>
    <w:uiPriority w:val="3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 Young</dc:creator>
  <cp:lastModifiedBy>Terry</cp:lastModifiedBy>
  <cp:revision>11</cp:revision>
  <dcterms:created xsi:type="dcterms:W3CDTF">2020-11-03T01:26:00Z</dcterms:created>
  <dcterms:modified xsi:type="dcterms:W3CDTF">2021-12-2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9A4681353294F3EBB0E005BDE874C89</vt:lpwstr>
  </property>
</Properties>
</file>